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4DF7B" w14:textId="344E4ED2" w:rsidR="000F1B0B" w:rsidRPr="00E657FC" w:rsidRDefault="000F1B0B">
      <w:pPr>
        <w:rPr>
          <w:b/>
        </w:rPr>
      </w:pPr>
      <w:bookmarkStart w:id="0" w:name="_GoBack"/>
      <w:bookmarkEnd w:id="0"/>
    </w:p>
    <w:p w14:paraId="2DDDC3C5" w14:textId="2FAC3761" w:rsidR="00900F43" w:rsidRPr="00E657FC" w:rsidRDefault="00900F43" w:rsidP="000F1B0B">
      <w:pPr>
        <w:rPr>
          <w:b/>
        </w:rPr>
      </w:pPr>
    </w:p>
    <w:p w14:paraId="7CD563C5" w14:textId="7B19859F" w:rsidR="00900F43" w:rsidRPr="00E657FC" w:rsidRDefault="00900F43" w:rsidP="000F1B0B">
      <w:pPr>
        <w:rPr>
          <w:b/>
          <w:u w:val="single"/>
        </w:rPr>
      </w:pPr>
      <w:r w:rsidRPr="00E657FC">
        <w:rPr>
          <w:b/>
          <w:u w:val="single"/>
        </w:rPr>
        <w:t>Supplementary Data</w:t>
      </w:r>
      <w:r w:rsidR="00946059" w:rsidRPr="00E657FC">
        <w:rPr>
          <w:b/>
          <w:u w:val="single"/>
        </w:rPr>
        <w:t xml:space="preserve"> (stand-alone Excel files)</w:t>
      </w:r>
    </w:p>
    <w:p w14:paraId="3B329FA9" w14:textId="00619D08" w:rsidR="000F1B0B" w:rsidRPr="00E657FC" w:rsidRDefault="000F1B0B">
      <w:pPr>
        <w:rPr>
          <w:b/>
        </w:rPr>
      </w:pPr>
    </w:p>
    <w:p w14:paraId="3BD1F7D9" w14:textId="7F46DE12" w:rsidR="00900F43" w:rsidRPr="00E657FC" w:rsidRDefault="00900F43">
      <w:r w:rsidRPr="00E657FC">
        <w:rPr>
          <w:b/>
        </w:rPr>
        <w:t>Supplementary Data 1:</w:t>
      </w:r>
      <w:r w:rsidRPr="00E657FC">
        <w:t xml:space="preserve"> MS/MS generated peptides from two SDS-PAGE bands ('upper' and 'lower'), searched against the </w:t>
      </w:r>
      <w:r w:rsidRPr="00E657FC">
        <w:rPr>
          <w:i/>
        </w:rPr>
        <w:t>B. amphitrite</w:t>
      </w:r>
      <w:r w:rsidRPr="00E657FC">
        <w:t xml:space="preserve"> transcriptome (&gt;200 nucleotide </w:t>
      </w:r>
      <w:proofErr w:type="spellStart"/>
      <w:r w:rsidRPr="00E657FC">
        <w:t>cutoff</w:t>
      </w:r>
      <w:proofErr w:type="spellEnd"/>
      <w:r w:rsidRPr="00E657FC">
        <w:t xml:space="preserve">) using </w:t>
      </w:r>
      <w:proofErr w:type="spellStart"/>
      <w:r w:rsidRPr="00E657FC">
        <w:t>MaxQuant</w:t>
      </w:r>
      <w:proofErr w:type="spellEnd"/>
      <w:r w:rsidRPr="00E657FC">
        <w:t>. ID requirements included &gt;7 amino acids matched per peptide and &gt;2 peptides per matched contig.</w:t>
      </w:r>
    </w:p>
    <w:p w14:paraId="5CC2507F" w14:textId="259710FF" w:rsidR="00900F43" w:rsidRPr="00E657FC" w:rsidRDefault="00900F43">
      <w:pPr>
        <w:rPr>
          <w:b/>
        </w:rPr>
      </w:pPr>
    </w:p>
    <w:p w14:paraId="2F73DFF4" w14:textId="5F6C93F8" w:rsidR="00900F43" w:rsidRPr="000F1B0B" w:rsidRDefault="00900F43">
      <w:pPr>
        <w:rPr>
          <w:b/>
        </w:rPr>
      </w:pPr>
      <w:r w:rsidRPr="00E657FC">
        <w:rPr>
          <w:b/>
        </w:rPr>
        <w:t xml:space="preserve">Supplementary Data 2: </w:t>
      </w:r>
      <w:r w:rsidRPr="00E657FC">
        <w:t>The results of an experiment to determine the effects of chitinase exposure</w:t>
      </w:r>
      <w:r w:rsidRPr="00900F43">
        <w:t xml:space="preserve"> on the permanent attachment of cyprids.</w:t>
      </w:r>
    </w:p>
    <w:sectPr w:rsidR="00900F43" w:rsidRPr="000F1B0B" w:rsidSect="00F050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3EF"/>
    <w:rsid w:val="000F1B0B"/>
    <w:rsid w:val="00124355"/>
    <w:rsid w:val="00403686"/>
    <w:rsid w:val="0054291C"/>
    <w:rsid w:val="00616E12"/>
    <w:rsid w:val="007073EF"/>
    <w:rsid w:val="007319D7"/>
    <w:rsid w:val="00756E25"/>
    <w:rsid w:val="007A44AB"/>
    <w:rsid w:val="00900F43"/>
    <w:rsid w:val="0090524F"/>
    <w:rsid w:val="009162C2"/>
    <w:rsid w:val="00946059"/>
    <w:rsid w:val="00AC433B"/>
    <w:rsid w:val="00D65A6D"/>
    <w:rsid w:val="00E657FC"/>
    <w:rsid w:val="00E776D5"/>
    <w:rsid w:val="00F0508C"/>
    <w:rsid w:val="00F6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89294"/>
  <w14:defaultImageDpi w14:val="32767"/>
  <w15:chartTrackingRefBased/>
  <w15:docId w15:val="{3A53957E-DD6C-0F43-97FD-407F0F896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62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2C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0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Aldred</dc:creator>
  <cp:keywords/>
  <dc:description/>
  <cp:lastModifiedBy>Nicholas Aldred</cp:lastModifiedBy>
  <cp:revision>14</cp:revision>
  <dcterms:created xsi:type="dcterms:W3CDTF">2019-12-10T11:11:00Z</dcterms:created>
  <dcterms:modified xsi:type="dcterms:W3CDTF">2019-12-13T10:49:00Z</dcterms:modified>
</cp:coreProperties>
</file>